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D86DD7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 5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p w14:paraId="6990B57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ensitivity analysis</w:t>
      </w:r>
    </w:p>
    <w:p w14:paraId="369B694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2964815"/>
            <wp:effectExtent l="0" t="0" r="6350" b="6985"/>
            <wp:docPr id="1" name="图片 1" descr="Graph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_00"/>
                    <pic:cNvPicPr>
                      <a:picLocks noChangeAspect="1"/>
                    </pic:cNvPicPr>
                  </pic:nvPicPr>
                  <pic:blipFill>
                    <a:blip r:embed="rId4"/>
                    <a:srcRect t="30128" b="3012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46929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1 Sensitivity analysis:Clinical effectiveness</w:t>
      </w:r>
    </w:p>
    <w:p w14:paraId="7C61207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2964815"/>
            <wp:effectExtent l="0" t="0" r="6350" b="6985"/>
            <wp:docPr id="2" name="图片 2" descr="Graph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_00"/>
                    <pic:cNvPicPr>
                      <a:picLocks noChangeAspect="1"/>
                    </pic:cNvPicPr>
                  </pic:nvPicPr>
                  <pic:blipFill>
                    <a:blip r:embed="rId5"/>
                    <a:srcRect t="30128" b="3012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CD9A3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2 Sensitivity analysis:HDL-c</w:t>
      </w:r>
    </w:p>
    <w:p w14:paraId="36C0909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2964815"/>
            <wp:effectExtent l="0" t="0" r="6350" b="6985"/>
            <wp:docPr id="3" name="图片 3" descr="Graph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_00"/>
                    <pic:cNvPicPr>
                      <a:picLocks noChangeAspect="1"/>
                    </pic:cNvPicPr>
                  </pic:nvPicPr>
                  <pic:blipFill>
                    <a:blip r:embed="rId6"/>
                    <a:srcRect t="30128" b="3012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4120E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3 Sensitivity analysis:LDL-c</w:t>
      </w:r>
    </w:p>
    <w:p w14:paraId="08E266E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2964815"/>
            <wp:effectExtent l="0" t="0" r="6350" b="6985"/>
            <wp:docPr id="4" name="图片 4" descr="Graph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raph_00"/>
                    <pic:cNvPicPr>
                      <a:picLocks noChangeAspect="1"/>
                    </pic:cNvPicPr>
                  </pic:nvPicPr>
                  <pic:blipFill>
                    <a:blip r:embed="rId7"/>
                    <a:srcRect t="30128" b="3012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CFD02">
      <w:pPr>
        <w:jc w:val="center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4 Sensitivity analysis:TC</w:t>
      </w:r>
    </w:p>
    <w:p w14:paraId="2A9831E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2964815"/>
            <wp:effectExtent l="0" t="0" r="6350" b="6985"/>
            <wp:docPr id="5" name="图片 5" descr="Graph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ph_00"/>
                    <pic:cNvPicPr>
                      <a:picLocks noChangeAspect="1"/>
                    </pic:cNvPicPr>
                  </pic:nvPicPr>
                  <pic:blipFill>
                    <a:blip r:embed="rId8"/>
                    <a:srcRect t="30128" b="3012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35AFA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5 Sensitivity analysis:TG</w:t>
      </w:r>
      <w:bookmarkStart w:id="0" w:name="_GoBack"/>
      <w:bookmarkEnd w:id="0"/>
    </w:p>
    <w:p w14:paraId="5D1A91C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jOWExYTJkZGJhMzAzNjdjNGUxZGYyNjMyMTI2YzMifQ=="/>
  </w:docVars>
  <w:rsids>
    <w:rsidRoot w:val="47B37466"/>
    <w:rsid w:val="47B37466"/>
    <w:rsid w:val="6204023F"/>
    <w:rsid w:val="73A4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</Words>
  <Characters>32</Characters>
  <Lines>0</Lines>
  <Paragraphs>0</Paragraphs>
  <TotalTime>1</TotalTime>
  <ScaleCrop>false</ScaleCrop>
  <LinksUpToDate>false</LinksUpToDate>
  <CharactersWithSpaces>33</CharactersWithSpaces>
  <Application>WPS Office_12.1.0.18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7:41:00Z</dcterms:created>
  <dc:creator>施泽阳</dc:creator>
  <cp:lastModifiedBy>施泽阳</cp:lastModifiedBy>
  <dcterms:modified xsi:type="dcterms:W3CDTF">2024-09-24T10:5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9A5DA1DB1A4A4722963C39E879642AEF_11</vt:lpwstr>
  </property>
</Properties>
</file>